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7"/>
        <w:tblW w:w="4999" w:type="pc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54"/>
        <w:gridCol w:w="828"/>
        <w:gridCol w:w="1693"/>
        <w:gridCol w:w="1413"/>
        <w:gridCol w:w="3039"/>
        <w:gridCol w:w="1618"/>
        <w:gridCol w:w="2649"/>
        <w:gridCol w:w="3046"/>
        <w:gridCol w:w="555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329" w:type="pct"/>
          <w:trHeight w:val="600" w:hRule="atLeast"/>
        </w:trPr>
        <w:tc>
          <w:tcPr>
            <w:tcW w:w="2941" w:type="pct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bookmarkStart w:id="0" w:name="_Hlk95509173"/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 w:bidi="ar"/>
              </w:rPr>
              <w:t>5</w:t>
            </w:r>
            <w:bookmarkStart w:id="8" w:name="_GoBack"/>
            <w:bookmarkEnd w:id="8"/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 xml:space="preserve">. </w:t>
            </w:r>
            <w:bookmarkEnd w:id="0"/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hecklist of Lithospermum erythrorhizon and its main components</w:t>
            </w:r>
          </w:p>
        </w:tc>
        <w:tc>
          <w:tcPr>
            <w:tcW w:w="7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9" w:hRule="atLeast"/>
        </w:trPr>
        <w:tc>
          <w:tcPr>
            <w:tcW w:w="45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ategory</w:t>
            </w:r>
          </w:p>
        </w:tc>
        <w:tc>
          <w:tcPr>
            <w:tcW w:w="405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Study</w:t>
            </w:r>
          </w:p>
        </w:tc>
        <w:tc>
          <w:tcPr>
            <w:tcW w:w="33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 xml:space="preserve">Researched 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edicine</w:t>
            </w:r>
          </w:p>
        </w:tc>
        <w:tc>
          <w:tcPr>
            <w:tcW w:w="72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bookmarkStart w:id="1" w:name="_Hlk95415991"/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cess</w:t>
            </w:r>
            <w:bookmarkEnd w:id="1"/>
          </w:p>
        </w:tc>
        <w:tc>
          <w:tcPr>
            <w:tcW w:w="38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bookmarkStart w:id="2" w:name="_Hlk95416004"/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Route of administration</w:t>
            </w:r>
            <w:bookmarkEnd w:id="2"/>
          </w:p>
        </w:tc>
        <w:tc>
          <w:tcPr>
            <w:tcW w:w="63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bookmarkStart w:id="3" w:name="_Hlk95548434"/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Experimenta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 xml:space="preserve"> concentration</w:t>
            </w:r>
            <w:bookmarkEnd w:id="3"/>
          </w:p>
        </w:tc>
        <w:tc>
          <w:tcPr>
            <w:tcW w:w="72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bookmarkStart w:id="4" w:name="_Hlk95548447"/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Dose</w:t>
            </w:r>
            <w:bookmarkEnd w:id="4"/>
          </w:p>
        </w:tc>
        <w:tc>
          <w:tcPr>
            <w:tcW w:w="132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bookmarkStart w:id="5" w:name="_Hlk95416076"/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Preparation method</w:t>
            </w:r>
            <w:bookmarkEnd w:id="5"/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252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eclinical research</w:t>
            </w:r>
          </w:p>
        </w:tc>
        <w:tc>
          <w:tcPr>
            <w:tcW w:w="198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in vivo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ang et al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MA</w:t>
            </w:r>
          </w:p>
        </w:tc>
        <w:tc>
          <w:tcPr>
            <w:tcW w:w="72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National Institute for the Control of Pharmaceutical and Biological Products </w:t>
            </w:r>
          </w:p>
        </w:tc>
        <w:tc>
          <w:tcPr>
            <w:tcW w:w="38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.g.</w:t>
            </w:r>
          </w:p>
        </w:tc>
        <w:tc>
          <w:tcPr>
            <w:tcW w:w="63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7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l DMA 2.5, 5, 10 mg/kg/d</w:t>
            </w:r>
          </w:p>
        </w:tc>
        <w:tc>
          <w:tcPr>
            <w:tcW w:w="13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2" w:hRule="atLeast"/>
        </w:trPr>
        <w:tc>
          <w:tcPr>
            <w:tcW w:w="252" w:type="pct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8" w:type="pct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ang et al, 2016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MA</w:t>
            </w:r>
          </w:p>
        </w:tc>
        <w:tc>
          <w:tcPr>
            <w:tcW w:w="72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tional Institute for the Control of Pharmaceutical and Biological Products, Beijing, China</w:t>
            </w:r>
          </w:p>
        </w:tc>
        <w:tc>
          <w:tcPr>
            <w:tcW w:w="38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.g.</w:t>
            </w:r>
          </w:p>
        </w:tc>
        <w:tc>
          <w:tcPr>
            <w:tcW w:w="63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7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l DMA</w:t>
            </w:r>
          </w:p>
        </w:tc>
        <w:tc>
          <w:tcPr>
            <w:tcW w:w="13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5" w:hRule="atLeast"/>
        </w:trPr>
        <w:tc>
          <w:tcPr>
            <w:tcW w:w="252" w:type="pct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8" w:type="pct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hao 2016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I</w:t>
            </w:r>
          </w:p>
        </w:tc>
        <w:tc>
          <w:tcPr>
            <w:tcW w:w="72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anghai yuanye Bio-Technology Co., Ltd</w:t>
            </w:r>
          </w:p>
        </w:tc>
        <w:tc>
          <w:tcPr>
            <w:tcW w:w="38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.p.</w:t>
            </w:r>
          </w:p>
        </w:tc>
        <w:tc>
          <w:tcPr>
            <w:tcW w:w="63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7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l SHI 5,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g/kg/d</w:t>
            </w:r>
          </w:p>
        </w:tc>
        <w:tc>
          <w:tcPr>
            <w:tcW w:w="13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0" w:hRule="atLeast"/>
        </w:trPr>
        <w:tc>
          <w:tcPr>
            <w:tcW w:w="252" w:type="pct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8" w:type="pct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u et al, 2019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I</w:t>
            </w:r>
          </w:p>
        </w:tc>
        <w:tc>
          <w:tcPr>
            <w:tcW w:w="72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igma-Aldrich, USA</w:t>
            </w:r>
          </w:p>
        </w:tc>
        <w:tc>
          <w:tcPr>
            <w:tcW w:w="38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.g.</w:t>
            </w:r>
          </w:p>
        </w:tc>
        <w:tc>
          <w:tcPr>
            <w:tcW w:w="63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7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5, 10 mg/kg/d</w:t>
            </w:r>
          </w:p>
        </w:tc>
        <w:tc>
          <w:tcPr>
            <w:tcW w:w="13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252" w:type="pct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8" w:type="pct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hang et al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I</w:t>
            </w:r>
          </w:p>
        </w:tc>
        <w:tc>
          <w:tcPr>
            <w:tcW w:w="72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38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.g.</w:t>
            </w:r>
          </w:p>
        </w:tc>
        <w:tc>
          <w:tcPr>
            <w:tcW w:w="63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20 mg/ml</w:t>
            </w:r>
          </w:p>
        </w:tc>
        <w:tc>
          <w:tcPr>
            <w:tcW w:w="7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bookmarkStart w:id="6" w:name="_Hlk95547869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25, 12.5, 25</w:t>
            </w:r>
            <w:bookmarkEnd w:id="6"/>
            <w:bookmarkStart w:id="7" w:name="_Hlk95547907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g/kg/d</w:t>
            </w:r>
            <w:bookmarkEnd w:id="7"/>
          </w:p>
        </w:tc>
        <w:tc>
          <w:tcPr>
            <w:tcW w:w="13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Shikonin of 98% purity, as verified by HPLC (Sigma, St. Louis, MO, USA), was dissolved in dimethyl sulfoxide (DMSO) at a stock concentration of 20 mg/ml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0" w:hRule="atLeast"/>
        </w:trPr>
        <w:tc>
          <w:tcPr>
            <w:tcW w:w="252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8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an et al, 2020</w:t>
            </w:r>
          </w:p>
        </w:tc>
        <w:tc>
          <w:tcPr>
            <w:tcW w:w="3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</w:t>
            </w:r>
          </w:p>
        </w:tc>
        <w:tc>
          <w:tcPr>
            <w:tcW w:w="7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igma-Aldrich; Merck KGaA</w:t>
            </w:r>
          </w:p>
        </w:tc>
        <w:tc>
          <w:tcPr>
            <w:tcW w:w="38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xternal use</w:t>
            </w:r>
          </w:p>
        </w:tc>
        <w:tc>
          <w:tcPr>
            <w:tcW w:w="63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76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g/ml</w:t>
            </w:r>
          </w:p>
        </w:tc>
        <w:tc>
          <w:tcPr>
            <w:tcW w:w="7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13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ikonin (Sigm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noBreakHyphen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Aldrich; Merck KGaA) wa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issolved in DMSO and diluted with MO (Fulinmen; COFCO Corporation) at 60˚C to produce the final concentration of SO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9" w:hRule="atLeast"/>
        </w:trPr>
        <w:tc>
          <w:tcPr>
            <w:tcW w:w="252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8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in vitro</w:t>
            </w:r>
          </w:p>
        </w:tc>
        <w:tc>
          <w:tcPr>
            <w:tcW w:w="4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ing, 2010</w:t>
            </w:r>
          </w:p>
        </w:tc>
        <w:tc>
          <w:tcPr>
            <w:tcW w:w="3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I</w:t>
            </w:r>
          </w:p>
        </w:tc>
        <w:tc>
          <w:tcPr>
            <w:tcW w:w="7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AKO Corporation</w:t>
            </w:r>
          </w:p>
        </w:tc>
        <w:tc>
          <w:tcPr>
            <w:tcW w:w="38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63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, 35, 40, 50, 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μmo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/L</w:t>
            </w:r>
          </w:p>
        </w:tc>
        <w:tc>
          <w:tcPr>
            <w:tcW w:w="7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13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0" w:hRule="atLeast"/>
        </w:trPr>
        <w:tc>
          <w:tcPr>
            <w:tcW w:w="252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ang, 2011</w:t>
            </w:r>
          </w:p>
        </w:tc>
        <w:tc>
          <w:tcPr>
            <w:tcW w:w="3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-shikonin</w:t>
            </w:r>
          </w:p>
        </w:tc>
        <w:tc>
          <w:tcPr>
            <w:tcW w:w="7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 National Institute for the Control of Pharmaceutical and Biological Products</w:t>
            </w:r>
          </w:p>
        </w:tc>
        <w:tc>
          <w:tcPr>
            <w:tcW w:w="38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63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perscript"/>
              </w:rPr>
              <w:t>-4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, 10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perscript"/>
              </w:rPr>
              <w:t>-5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, 10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perscript"/>
              </w:rPr>
              <w:t>-6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, 10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perscript"/>
              </w:rPr>
              <w:t xml:space="preserve">-7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mol/L</w:t>
            </w:r>
          </w:p>
        </w:tc>
        <w:tc>
          <w:tcPr>
            <w:tcW w:w="7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13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Add 100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l of absolute ethanol to dissolve every 3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m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-shikonin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, then add 10.3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ml of 5% DMEM to dilute to 10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perscript"/>
              </w:rPr>
              <w:t>-3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mol/L, sterilize with a 0.22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um pore size disposable filter, and further use 5%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BS DMEM for 10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iluted to 10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perscript"/>
              </w:rPr>
              <w:t>-4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, 10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perscript"/>
              </w:rPr>
              <w:t>-5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, 10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perscript"/>
              </w:rPr>
              <w:t>-6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, 10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perscript"/>
              </w:rPr>
              <w:t xml:space="preserve">N/A7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mol/l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2" w:hRule="atLeast"/>
        </w:trPr>
        <w:tc>
          <w:tcPr>
            <w:tcW w:w="252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hu, 2013</w:t>
            </w:r>
          </w:p>
        </w:tc>
        <w:tc>
          <w:tcPr>
            <w:tcW w:w="3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I</w:t>
            </w:r>
          </w:p>
        </w:tc>
        <w:tc>
          <w:tcPr>
            <w:tcW w:w="7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libiochem, USA, product number 565850</w:t>
            </w:r>
          </w:p>
        </w:tc>
        <w:tc>
          <w:tcPr>
            <w:tcW w:w="38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63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g/ml</w:t>
            </w:r>
          </w:p>
        </w:tc>
        <w:tc>
          <w:tcPr>
            <w:tcW w:w="7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13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mg of comfrey was dissolved in 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ml of DMSO, the storage concentration was 10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mg/ml, packaged separately, and stored in the dark at -20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sym w:font="Symbol" w:char="F0B0"/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C for later use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9" w:hRule="atLeast"/>
        </w:trPr>
        <w:tc>
          <w:tcPr>
            <w:tcW w:w="252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u et al, 2014</w:t>
            </w:r>
          </w:p>
        </w:tc>
        <w:tc>
          <w:tcPr>
            <w:tcW w:w="3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I</w:t>
            </w:r>
          </w:p>
        </w:tc>
        <w:tc>
          <w:tcPr>
            <w:tcW w:w="7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/A</w:t>
            </w:r>
          </w:p>
        </w:tc>
        <w:tc>
          <w:tcPr>
            <w:tcW w:w="38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63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mol/L</w:t>
            </w:r>
          </w:p>
        </w:tc>
        <w:tc>
          <w:tcPr>
            <w:tcW w:w="7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13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9" w:hRule="atLeast"/>
        </w:trPr>
        <w:tc>
          <w:tcPr>
            <w:tcW w:w="252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0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ie et al, 2015</w:t>
            </w:r>
          </w:p>
        </w:tc>
        <w:tc>
          <w:tcPr>
            <w:tcW w:w="33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I</w:t>
            </w:r>
          </w:p>
        </w:tc>
        <w:tc>
          <w:tcPr>
            <w:tcW w:w="7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stitute for Food and Drug Control</w:t>
            </w:r>
          </w:p>
        </w:tc>
        <w:tc>
          <w:tcPr>
            <w:tcW w:w="38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63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, 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g/L</w:t>
            </w:r>
          </w:p>
        </w:tc>
        <w:tc>
          <w:tcPr>
            <w:tcW w:w="7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13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Dissolve shikonin in DMSO below 8%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6" w:hRule="atLeast"/>
        </w:trPr>
        <w:tc>
          <w:tcPr>
            <w:tcW w:w="252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05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hao et al, 2016</w:t>
            </w:r>
          </w:p>
        </w:tc>
        <w:tc>
          <w:tcPr>
            <w:tcW w:w="33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-shikonin</w:t>
            </w:r>
          </w:p>
        </w:tc>
        <w:tc>
          <w:tcPr>
            <w:tcW w:w="7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ijing Institute of Drug Control</w:t>
            </w:r>
          </w:p>
        </w:tc>
        <w:tc>
          <w:tcPr>
            <w:tcW w:w="38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63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perscript"/>
              </w:rPr>
              <w:t xml:space="preserve">-4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mol/L</w:t>
            </w:r>
          </w:p>
        </w:tc>
        <w:tc>
          <w:tcPr>
            <w:tcW w:w="7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13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8" w:hRule="atLeast"/>
        </w:trPr>
        <w:tc>
          <w:tcPr>
            <w:tcW w:w="252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u et al, 2017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I</w:t>
            </w:r>
          </w:p>
        </w:tc>
        <w:tc>
          <w:tcPr>
            <w:tcW w:w="7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igma, USA</w:t>
            </w:r>
          </w:p>
        </w:tc>
        <w:tc>
          <w:tcPr>
            <w:tcW w:w="38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63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, 1, 5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μmo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/L</w:t>
            </w:r>
          </w:p>
        </w:tc>
        <w:tc>
          <w:tcPr>
            <w:tcW w:w="7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13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9" w:hRule="atLeast"/>
        </w:trPr>
        <w:tc>
          <w:tcPr>
            <w:tcW w:w="252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u, 2019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I</w:t>
            </w:r>
          </w:p>
        </w:tc>
        <w:tc>
          <w:tcPr>
            <w:tcW w:w="72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igma, USA</w:t>
            </w:r>
          </w:p>
        </w:tc>
        <w:tc>
          <w:tcPr>
            <w:tcW w:w="38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63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, 0.5, 1, 2, 4, 8,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mol/L</w:t>
            </w:r>
          </w:p>
        </w:tc>
        <w:tc>
          <w:tcPr>
            <w:tcW w:w="7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13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Dissolve shikonin in DMSO to 20 mg/ml as a storage concentration and dilute to working concentration before use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9" w:hRule="atLeast"/>
        </w:trPr>
        <w:tc>
          <w:tcPr>
            <w:tcW w:w="252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an et al, 2020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I</w:t>
            </w:r>
          </w:p>
        </w:tc>
        <w:tc>
          <w:tcPr>
            <w:tcW w:w="72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igma-Aldrich; Merck KGaA</w:t>
            </w:r>
          </w:p>
        </w:tc>
        <w:tc>
          <w:tcPr>
            <w:tcW w:w="38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63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, 0.05, 0.25, 0.50, 1, 2.5, 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mol/L</w:t>
            </w:r>
          </w:p>
        </w:tc>
        <w:tc>
          <w:tcPr>
            <w:tcW w:w="7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13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9" w:hRule="atLeast"/>
        </w:trPr>
        <w:tc>
          <w:tcPr>
            <w:tcW w:w="252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ang et al, 2014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I</w:t>
            </w:r>
          </w:p>
        </w:tc>
        <w:tc>
          <w:tcPr>
            <w:tcW w:w="72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 National Institute for the Control of Pharmaceutical and Biological Products</w:t>
            </w:r>
          </w:p>
        </w:tc>
        <w:tc>
          <w:tcPr>
            <w:tcW w:w="38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63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0, 100μmol/ml</w:t>
            </w:r>
          </w:p>
        </w:tc>
        <w:tc>
          <w:tcPr>
            <w:tcW w:w="7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13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9" w:hRule="atLeast"/>
        </w:trPr>
        <w:tc>
          <w:tcPr>
            <w:tcW w:w="252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05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ang et al, 2016</w:t>
            </w:r>
          </w:p>
        </w:tc>
        <w:tc>
          <w:tcPr>
            <w:tcW w:w="33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MA</w:t>
            </w:r>
          </w:p>
        </w:tc>
        <w:tc>
          <w:tcPr>
            <w:tcW w:w="7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tional Institute for the Control of Pharmaceutical and Biological Products, Beijing, China</w:t>
            </w:r>
          </w:p>
        </w:tc>
        <w:tc>
          <w:tcPr>
            <w:tcW w:w="38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63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, 10μg/ml</w:t>
            </w:r>
          </w:p>
        </w:tc>
        <w:tc>
          <w:tcPr>
            <w:tcW w:w="7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132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9" w:hRule="atLeast"/>
        </w:trPr>
        <w:tc>
          <w:tcPr>
            <w:tcW w:w="252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, 2010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I</w:t>
            </w:r>
          </w:p>
        </w:tc>
        <w:tc>
          <w:tcPr>
            <w:tcW w:w="72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AKO Corporation</w:t>
            </w:r>
          </w:p>
        </w:tc>
        <w:tc>
          <w:tcPr>
            <w:tcW w:w="38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63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, 0.8, 2, 5, 7.5, 10, 12.5, 20, 20μg/ml</w:t>
            </w:r>
          </w:p>
        </w:tc>
        <w:tc>
          <w:tcPr>
            <w:tcW w:w="7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13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Dissolve 10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mg shikonin in 1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ml DMSO,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fill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to volume with double distilled water, the final concentration of DMSO in the cell culture medium is less than 0.5%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9" w:hRule="atLeast"/>
        </w:trPr>
        <w:tc>
          <w:tcPr>
            <w:tcW w:w="252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hang, 2011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I</w:t>
            </w:r>
          </w:p>
        </w:tc>
        <w:tc>
          <w:tcPr>
            <w:tcW w:w="72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AKO Corporation</w:t>
            </w:r>
          </w:p>
        </w:tc>
        <w:tc>
          <w:tcPr>
            <w:tcW w:w="38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63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5, 7, 12.5μg/ml </w:t>
            </w:r>
          </w:p>
        </w:tc>
        <w:tc>
          <w:tcPr>
            <w:tcW w:w="7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13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ikonin is dissolved in DMSO, the final concentration of DMSO is less than 0.05%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</w:trPr>
        <w:tc>
          <w:tcPr>
            <w:tcW w:w="252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98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ang, 2017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MA</w:t>
            </w:r>
          </w:p>
        </w:tc>
        <w:tc>
          <w:tcPr>
            <w:tcW w:w="72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ate Food and Drug Administration</w:t>
            </w:r>
          </w:p>
        </w:tc>
        <w:tc>
          <w:tcPr>
            <w:tcW w:w="38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632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5μg/ml</w:t>
            </w:r>
          </w:p>
        </w:tc>
        <w:tc>
          <w:tcPr>
            <w:tcW w:w="7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/A</w:t>
            </w:r>
          </w:p>
        </w:tc>
        <w:tc>
          <w:tcPr>
            <w:tcW w:w="132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/A</w:t>
            </w:r>
          </w:p>
        </w:tc>
      </w:tr>
    </w:tbl>
    <w:p>
      <w:pPr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Abbreviations:</w:t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 i.g., intragastric administration; i.p., intraperitoneal injection; N/A, Not applicable; HPLC,</w:t>
      </w:r>
      <w:r>
        <w:rPr>
          <w:rFonts w:hint="eastAsia" w:ascii="Times New Roman" w:hAnsi="Times New Roman" w:cs="Times New Roman"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/>
          <w:kern w:val="0"/>
          <w:sz w:val="28"/>
          <w:szCs w:val="28"/>
        </w:rPr>
        <w:t>high performance liquid chromatography; SO, shikonin oil; MO, medium oil; PBS, phosphate-buffered saline; DMEM, dulbecco's modified eagle medium; SHI, shikonin; DMA, β,β-dimethylacryloyl alkannin.</w:t>
      </w:r>
    </w:p>
    <w:sectPr>
      <w:pgSz w:w="23757" w:h="16783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946"/>
    <w:rsid w:val="000069A9"/>
    <w:rsid w:val="000230F2"/>
    <w:rsid w:val="0005087D"/>
    <w:rsid w:val="000528B4"/>
    <w:rsid w:val="000734EC"/>
    <w:rsid w:val="00074D66"/>
    <w:rsid w:val="000C176B"/>
    <w:rsid w:val="00147268"/>
    <w:rsid w:val="001A75C2"/>
    <w:rsid w:val="001C1893"/>
    <w:rsid w:val="001D4F82"/>
    <w:rsid w:val="00270AFE"/>
    <w:rsid w:val="002D0569"/>
    <w:rsid w:val="002D2A28"/>
    <w:rsid w:val="002D47D9"/>
    <w:rsid w:val="003230B9"/>
    <w:rsid w:val="003263FE"/>
    <w:rsid w:val="00366058"/>
    <w:rsid w:val="003667DE"/>
    <w:rsid w:val="00384B50"/>
    <w:rsid w:val="00401B11"/>
    <w:rsid w:val="004134C6"/>
    <w:rsid w:val="00471664"/>
    <w:rsid w:val="00476B57"/>
    <w:rsid w:val="00497319"/>
    <w:rsid w:val="00523D20"/>
    <w:rsid w:val="0056489E"/>
    <w:rsid w:val="005D4064"/>
    <w:rsid w:val="006238EB"/>
    <w:rsid w:val="00630B90"/>
    <w:rsid w:val="0066487E"/>
    <w:rsid w:val="0076272D"/>
    <w:rsid w:val="007669B8"/>
    <w:rsid w:val="007771B7"/>
    <w:rsid w:val="00795FE3"/>
    <w:rsid w:val="007C5B79"/>
    <w:rsid w:val="007C7DD6"/>
    <w:rsid w:val="007E5AF3"/>
    <w:rsid w:val="008641D1"/>
    <w:rsid w:val="00870DF5"/>
    <w:rsid w:val="008D21E6"/>
    <w:rsid w:val="008D6F66"/>
    <w:rsid w:val="009067BB"/>
    <w:rsid w:val="00992889"/>
    <w:rsid w:val="009A3CE5"/>
    <w:rsid w:val="009D0946"/>
    <w:rsid w:val="009D6DDC"/>
    <w:rsid w:val="009F62D7"/>
    <w:rsid w:val="00AB6E67"/>
    <w:rsid w:val="00B025A0"/>
    <w:rsid w:val="00B81D3C"/>
    <w:rsid w:val="00BC0D58"/>
    <w:rsid w:val="00BD443C"/>
    <w:rsid w:val="00BD4D9F"/>
    <w:rsid w:val="00BF1004"/>
    <w:rsid w:val="00C1395C"/>
    <w:rsid w:val="00C521CD"/>
    <w:rsid w:val="00CD6020"/>
    <w:rsid w:val="00D071C4"/>
    <w:rsid w:val="00D114DE"/>
    <w:rsid w:val="00DA2467"/>
    <w:rsid w:val="00EC1E2F"/>
    <w:rsid w:val="00EF4AC0"/>
    <w:rsid w:val="00F161B2"/>
    <w:rsid w:val="00F80612"/>
    <w:rsid w:val="00FA20CD"/>
    <w:rsid w:val="00FA5EBF"/>
    <w:rsid w:val="00FC026A"/>
    <w:rsid w:val="00FD7A1D"/>
    <w:rsid w:val="0595096C"/>
    <w:rsid w:val="059B7BB0"/>
    <w:rsid w:val="0B08364A"/>
    <w:rsid w:val="0BEE1B69"/>
    <w:rsid w:val="0C156CE3"/>
    <w:rsid w:val="0C444BAA"/>
    <w:rsid w:val="11055503"/>
    <w:rsid w:val="12205240"/>
    <w:rsid w:val="122E3CF4"/>
    <w:rsid w:val="133E186F"/>
    <w:rsid w:val="15090443"/>
    <w:rsid w:val="18361EBA"/>
    <w:rsid w:val="1846636E"/>
    <w:rsid w:val="184A6F0A"/>
    <w:rsid w:val="194A3873"/>
    <w:rsid w:val="1B455ECC"/>
    <w:rsid w:val="1C6157B2"/>
    <w:rsid w:val="1CAE1413"/>
    <w:rsid w:val="1DEF2CC4"/>
    <w:rsid w:val="1FFA20AC"/>
    <w:rsid w:val="20B57A02"/>
    <w:rsid w:val="20C672E9"/>
    <w:rsid w:val="22C47562"/>
    <w:rsid w:val="25B031C9"/>
    <w:rsid w:val="267B64D1"/>
    <w:rsid w:val="2716040A"/>
    <w:rsid w:val="27232ADD"/>
    <w:rsid w:val="274529A0"/>
    <w:rsid w:val="27B130E5"/>
    <w:rsid w:val="2A1361AA"/>
    <w:rsid w:val="2EC61908"/>
    <w:rsid w:val="30D04533"/>
    <w:rsid w:val="32CE08FC"/>
    <w:rsid w:val="34D000EF"/>
    <w:rsid w:val="3548354E"/>
    <w:rsid w:val="35CA68BA"/>
    <w:rsid w:val="36904049"/>
    <w:rsid w:val="36997F0D"/>
    <w:rsid w:val="372C39B3"/>
    <w:rsid w:val="37704386"/>
    <w:rsid w:val="380A70C9"/>
    <w:rsid w:val="389C4F47"/>
    <w:rsid w:val="3ACF774A"/>
    <w:rsid w:val="3B6D58C1"/>
    <w:rsid w:val="3E6C542F"/>
    <w:rsid w:val="3ED513A2"/>
    <w:rsid w:val="3F362331"/>
    <w:rsid w:val="40117E4E"/>
    <w:rsid w:val="401826E2"/>
    <w:rsid w:val="41A43F85"/>
    <w:rsid w:val="41CB2C3F"/>
    <w:rsid w:val="432C54B0"/>
    <w:rsid w:val="43523094"/>
    <w:rsid w:val="440038A6"/>
    <w:rsid w:val="45525074"/>
    <w:rsid w:val="45704D24"/>
    <w:rsid w:val="461A4377"/>
    <w:rsid w:val="462F79DC"/>
    <w:rsid w:val="46B9327E"/>
    <w:rsid w:val="48240624"/>
    <w:rsid w:val="48646180"/>
    <w:rsid w:val="491D7B6B"/>
    <w:rsid w:val="49487AFF"/>
    <w:rsid w:val="49957921"/>
    <w:rsid w:val="4A5C516D"/>
    <w:rsid w:val="4E99495C"/>
    <w:rsid w:val="4F173B42"/>
    <w:rsid w:val="4F2D504B"/>
    <w:rsid w:val="4F736F8B"/>
    <w:rsid w:val="54AC7451"/>
    <w:rsid w:val="5A4A32A7"/>
    <w:rsid w:val="5AB163A1"/>
    <w:rsid w:val="5B034F08"/>
    <w:rsid w:val="5BBF3CAE"/>
    <w:rsid w:val="5D554C6A"/>
    <w:rsid w:val="5D7A0E31"/>
    <w:rsid w:val="5DC67195"/>
    <w:rsid w:val="605B4AD6"/>
    <w:rsid w:val="61483A45"/>
    <w:rsid w:val="623C6AA8"/>
    <w:rsid w:val="63C2188A"/>
    <w:rsid w:val="64812D8C"/>
    <w:rsid w:val="64E86C4D"/>
    <w:rsid w:val="65A37492"/>
    <w:rsid w:val="663E5621"/>
    <w:rsid w:val="66A265F8"/>
    <w:rsid w:val="67597B25"/>
    <w:rsid w:val="678A41CE"/>
    <w:rsid w:val="6829519B"/>
    <w:rsid w:val="68323EBF"/>
    <w:rsid w:val="68AC4DA0"/>
    <w:rsid w:val="6A23740F"/>
    <w:rsid w:val="6B5F7559"/>
    <w:rsid w:val="6CCC0D33"/>
    <w:rsid w:val="6D513326"/>
    <w:rsid w:val="6DA317B8"/>
    <w:rsid w:val="6E215CFD"/>
    <w:rsid w:val="70DF1DA7"/>
    <w:rsid w:val="724F1B11"/>
    <w:rsid w:val="72CB0562"/>
    <w:rsid w:val="743E4308"/>
    <w:rsid w:val="74713310"/>
    <w:rsid w:val="75ED6618"/>
    <w:rsid w:val="76FA170C"/>
    <w:rsid w:val="78173F97"/>
    <w:rsid w:val="78656E4C"/>
    <w:rsid w:val="78711DA5"/>
    <w:rsid w:val="7A307DF9"/>
    <w:rsid w:val="7AAC1907"/>
    <w:rsid w:val="7CC700EA"/>
    <w:rsid w:val="7CE64C08"/>
    <w:rsid w:val="7D025918"/>
    <w:rsid w:val="7DE30B19"/>
    <w:rsid w:val="7DE42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iPriority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5"/>
    <w:qFormat/>
    <w:uiPriority w:val="0"/>
    <w:rPr>
      <w:sz w:val="20"/>
      <w:szCs w:val="20"/>
    </w:rPr>
  </w:style>
  <w:style w:type="paragraph" w:styleId="3">
    <w:name w:val="Balloon Text"/>
    <w:basedOn w:val="1"/>
    <w:link w:val="17"/>
    <w:qFormat/>
    <w:uiPriority w:val="0"/>
    <w:rPr>
      <w:rFonts w:ascii="Segoe UI" w:hAnsi="Segoe UI" w:cs="Segoe UI"/>
      <w:sz w:val="18"/>
      <w:szCs w:val="18"/>
    </w:r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6">
    <w:name w:val="annotation subject"/>
    <w:basedOn w:val="2"/>
    <w:next w:val="2"/>
    <w:link w:val="16"/>
    <w:uiPriority w:val="0"/>
    <w:rPr>
      <w:b/>
      <w:bCs/>
    </w:rPr>
  </w:style>
  <w:style w:type="character" w:styleId="9">
    <w:name w:val="Hyperlink"/>
    <w:basedOn w:val="8"/>
    <w:qFormat/>
    <w:uiPriority w:val="0"/>
    <w:rPr>
      <w:color w:val="0000FF"/>
      <w:u w:val="single"/>
    </w:rPr>
  </w:style>
  <w:style w:type="character" w:styleId="10">
    <w:name w:val="annotation reference"/>
    <w:basedOn w:val="8"/>
    <w:qFormat/>
    <w:uiPriority w:val="99"/>
    <w:rPr>
      <w:sz w:val="16"/>
      <w:szCs w:val="16"/>
    </w:rPr>
  </w:style>
  <w:style w:type="character" w:customStyle="1" w:styleId="11">
    <w:name w:val="font71"/>
    <w:basedOn w:val="8"/>
    <w:qFormat/>
    <w:uiPriority w:val="0"/>
    <w:rPr>
      <w:rFonts w:hint="eastAsia" w:ascii="宋体" w:hAnsi="宋体" w:eastAsia="宋体" w:cs="宋体"/>
      <w:i/>
      <w:color w:val="000000"/>
      <w:sz w:val="22"/>
      <w:szCs w:val="22"/>
      <w:u w:val="none"/>
    </w:rPr>
  </w:style>
  <w:style w:type="character" w:customStyle="1" w:styleId="12">
    <w:name w:val="font51"/>
    <w:basedOn w:val="8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3">
    <w:name w:val="font6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4">
    <w:name w:val="font01"/>
    <w:basedOn w:val="8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5">
    <w:name w:val="批注文字 字符"/>
    <w:basedOn w:val="8"/>
    <w:link w:val="2"/>
    <w:qFormat/>
    <w:uiPriority w:val="0"/>
    <w:rPr>
      <w:rFonts w:asciiTheme="minorHAnsi" w:hAnsiTheme="minorHAnsi" w:eastAsiaTheme="minorEastAsia" w:cstheme="minorBidi"/>
      <w:kern w:val="2"/>
    </w:rPr>
  </w:style>
  <w:style w:type="character" w:customStyle="1" w:styleId="16">
    <w:name w:val="批注主题 字符"/>
    <w:basedOn w:val="15"/>
    <w:link w:val="6"/>
    <w:qFormat/>
    <w:uiPriority w:val="0"/>
    <w:rPr>
      <w:rFonts w:asciiTheme="minorHAnsi" w:hAnsiTheme="minorHAnsi" w:eastAsiaTheme="minorEastAsia" w:cstheme="minorBidi"/>
      <w:b/>
      <w:bCs/>
      <w:kern w:val="2"/>
    </w:rPr>
  </w:style>
  <w:style w:type="character" w:customStyle="1" w:styleId="17">
    <w:name w:val="批注框文本 字符"/>
    <w:basedOn w:val="8"/>
    <w:link w:val="3"/>
    <w:qFormat/>
    <w:uiPriority w:val="0"/>
    <w:rPr>
      <w:rFonts w:ascii="Segoe UI" w:hAnsi="Segoe UI" w:cs="Segoe UI" w:eastAsiaTheme="minorEastAsia"/>
      <w:kern w:val="2"/>
      <w:sz w:val="18"/>
      <w:szCs w:val="18"/>
    </w:rPr>
  </w:style>
  <w:style w:type="paragraph" w:customStyle="1" w:styleId="18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19</Words>
  <Characters>2961</Characters>
  <Lines>24</Lines>
  <Paragraphs>6</Paragraphs>
  <TotalTime>2</TotalTime>
  <ScaleCrop>false</ScaleCrop>
  <LinksUpToDate>false</LinksUpToDate>
  <CharactersWithSpaces>3474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5T08:35:00Z</dcterms:created>
  <dc:creator>–</dc:creator>
  <cp:lastModifiedBy>Yaqiong Zhou</cp:lastModifiedBy>
  <dcterms:modified xsi:type="dcterms:W3CDTF">2022-04-24T11:53:27Z</dcterms:modified>
  <cp:revision>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